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685E1" w14:textId="23560AC6" w:rsidR="009E01E8" w:rsidRDefault="009E01E8" w:rsidP="009E01E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1902"/>
        <w:gridCol w:w="1914"/>
        <w:gridCol w:w="1768"/>
        <w:gridCol w:w="1766"/>
      </w:tblGrid>
      <w:tr w:rsidR="009E01E8" w:rsidRPr="00E751E9" w14:paraId="4C082B47" w14:textId="77777777" w:rsidTr="00725D98">
        <w:tc>
          <w:tcPr>
            <w:tcW w:w="1983" w:type="dxa"/>
          </w:tcPr>
          <w:p w14:paraId="07BAD8C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4" w:type="dxa"/>
          </w:tcPr>
          <w:p w14:paraId="261A8A6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9" w:type="dxa"/>
          </w:tcPr>
          <w:p w14:paraId="633B876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72" w:type="dxa"/>
          </w:tcPr>
          <w:p w14:paraId="7DC63DED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72" w:type="dxa"/>
          </w:tcPr>
          <w:p w14:paraId="3942A030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9E01E8" w:rsidRPr="00E751E9" w14:paraId="3D2AF29F" w14:textId="77777777" w:rsidTr="00725D98">
        <w:tc>
          <w:tcPr>
            <w:tcW w:w="9350" w:type="dxa"/>
            <w:gridSpan w:val="5"/>
          </w:tcPr>
          <w:p w14:paraId="7071147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on ice)</w:t>
            </w:r>
          </w:p>
        </w:tc>
      </w:tr>
      <w:tr w:rsidR="009E01E8" w:rsidRPr="00E751E9" w14:paraId="432F5E80" w14:textId="77777777" w:rsidTr="00725D98">
        <w:tc>
          <w:tcPr>
            <w:tcW w:w="1983" w:type="dxa"/>
          </w:tcPr>
          <w:p w14:paraId="33AA8C10" w14:textId="77777777" w:rsidR="009E01E8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Zombie NIR fixable viability kit</w:t>
            </w:r>
          </w:p>
          <w:p w14:paraId="30CC148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IRV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4" w:type="dxa"/>
          </w:tcPr>
          <w:p w14:paraId="203C93A1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  <w:tc>
          <w:tcPr>
            <w:tcW w:w="1919" w:type="dxa"/>
          </w:tcPr>
          <w:p w14:paraId="4EF8426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72" w:type="dxa"/>
          </w:tcPr>
          <w:p w14:paraId="25177A9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10C726FC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9E01E8" w:rsidRPr="00E751E9" w14:paraId="0EE5CF6A" w14:textId="77777777" w:rsidTr="00725D98">
        <w:tc>
          <w:tcPr>
            <w:tcW w:w="9350" w:type="dxa"/>
            <w:gridSpan w:val="5"/>
          </w:tcPr>
          <w:p w14:paraId="0B491CE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30 min, on ice)</w:t>
            </w:r>
          </w:p>
        </w:tc>
      </w:tr>
      <w:tr w:rsidR="009E01E8" w:rsidRPr="00E751E9" w14:paraId="24EB7259" w14:textId="77777777" w:rsidTr="00725D98">
        <w:tc>
          <w:tcPr>
            <w:tcW w:w="1983" w:type="dxa"/>
          </w:tcPr>
          <w:p w14:paraId="2152C9A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000F1C0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CD32)</w:t>
            </w:r>
          </w:p>
        </w:tc>
        <w:tc>
          <w:tcPr>
            <w:tcW w:w="1904" w:type="dxa"/>
          </w:tcPr>
          <w:p w14:paraId="5EB41FB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9" w:type="dxa"/>
          </w:tcPr>
          <w:p w14:paraId="3F32DA5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72" w:type="dxa"/>
          </w:tcPr>
          <w:p w14:paraId="1CEF686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278498ED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7D6FC3CB" w14:textId="77777777" w:rsidTr="00725D98">
        <w:tc>
          <w:tcPr>
            <w:tcW w:w="1983" w:type="dxa"/>
          </w:tcPr>
          <w:p w14:paraId="778E874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4" w:type="dxa"/>
          </w:tcPr>
          <w:p w14:paraId="31E8FC3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rCP-Cy5.5</w:t>
            </w:r>
          </w:p>
        </w:tc>
        <w:tc>
          <w:tcPr>
            <w:tcW w:w="1919" w:type="dxa"/>
          </w:tcPr>
          <w:p w14:paraId="5221D91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M4-4</w:t>
            </w:r>
          </w:p>
        </w:tc>
        <w:tc>
          <w:tcPr>
            <w:tcW w:w="1772" w:type="dxa"/>
          </w:tcPr>
          <w:p w14:paraId="77936B1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6D80B36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55360723" w14:textId="77777777" w:rsidTr="00725D98">
        <w:tc>
          <w:tcPr>
            <w:tcW w:w="1983" w:type="dxa"/>
          </w:tcPr>
          <w:p w14:paraId="43B73E4E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α</w:t>
            </w:r>
          </w:p>
        </w:tc>
        <w:tc>
          <w:tcPr>
            <w:tcW w:w="1904" w:type="dxa"/>
          </w:tcPr>
          <w:p w14:paraId="67DDFE0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  <w:tc>
          <w:tcPr>
            <w:tcW w:w="1919" w:type="dxa"/>
          </w:tcPr>
          <w:p w14:paraId="4A67BF51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772" w:type="dxa"/>
          </w:tcPr>
          <w:p w14:paraId="09235FAB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2D19E36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774080CE" w14:textId="77777777" w:rsidTr="00725D98">
        <w:tc>
          <w:tcPr>
            <w:tcW w:w="1983" w:type="dxa"/>
          </w:tcPr>
          <w:p w14:paraId="14BCBB4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.1</w:t>
            </w:r>
          </w:p>
        </w:tc>
        <w:tc>
          <w:tcPr>
            <w:tcW w:w="1904" w:type="dxa"/>
          </w:tcPr>
          <w:p w14:paraId="276A8743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919" w:type="dxa"/>
          </w:tcPr>
          <w:p w14:paraId="3CD3ECB5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20</w:t>
            </w:r>
          </w:p>
        </w:tc>
        <w:tc>
          <w:tcPr>
            <w:tcW w:w="1772" w:type="dxa"/>
          </w:tcPr>
          <w:p w14:paraId="292CADA7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320EA79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75190A74" w14:textId="77777777" w:rsidTr="00725D98">
        <w:tc>
          <w:tcPr>
            <w:tcW w:w="1983" w:type="dxa"/>
          </w:tcPr>
          <w:p w14:paraId="009A521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4</w:t>
            </w:r>
          </w:p>
        </w:tc>
        <w:tc>
          <w:tcPr>
            <w:tcW w:w="1904" w:type="dxa"/>
          </w:tcPr>
          <w:p w14:paraId="3B4B8AD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919" w:type="dxa"/>
          </w:tcPr>
          <w:p w14:paraId="5C19BE6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1772" w:type="dxa"/>
          </w:tcPr>
          <w:p w14:paraId="62A992F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1E77CDA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18AD5A5C" w14:textId="77777777" w:rsidTr="00725D98">
        <w:tc>
          <w:tcPr>
            <w:tcW w:w="1983" w:type="dxa"/>
          </w:tcPr>
          <w:p w14:paraId="5CB30A5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4" w:type="dxa"/>
          </w:tcPr>
          <w:p w14:paraId="5BA06B5E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1919" w:type="dxa"/>
          </w:tcPr>
          <w:p w14:paraId="3443E518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1772" w:type="dxa"/>
          </w:tcPr>
          <w:p w14:paraId="2BB88B6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61C9E043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9E01E8" w:rsidRPr="00E751E9" w14:paraId="40083E75" w14:textId="77777777" w:rsidTr="00725D98">
        <w:tc>
          <w:tcPr>
            <w:tcW w:w="1983" w:type="dxa"/>
          </w:tcPr>
          <w:p w14:paraId="4D70441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1904" w:type="dxa"/>
          </w:tcPr>
          <w:p w14:paraId="66F17AA0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  <w:tc>
          <w:tcPr>
            <w:tcW w:w="1919" w:type="dxa"/>
          </w:tcPr>
          <w:p w14:paraId="58FA3C8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1772" w:type="dxa"/>
          </w:tcPr>
          <w:p w14:paraId="12F07F7A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2F5737E6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15F12984" w14:textId="77777777" w:rsidTr="00725D98">
        <w:tc>
          <w:tcPr>
            <w:tcW w:w="9350" w:type="dxa"/>
            <w:gridSpan w:val="5"/>
          </w:tcPr>
          <w:p w14:paraId="1750E86C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on ice)</w:t>
            </w:r>
          </w:p>
        </w:tc>
      </w:tr>
      <w:tr w:rsidR="009E01E8" w:rsidRPr="00E751E9" w14:paraId="241AD586" w14:textId="77777777" w:rsidTr="00725D98">
        <w:tc>
          <w:tcPr>
            <w:tcW w:w="9350" w:type="dxa"/>
            <w:gridSpan w:val="5"/>
          </w:tcPr>
          <w:p w14:paraId="5FD25BDB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on ice)</w:t>
            </w:r>
          </w:p>
        </w:tc>
      </w:tr>
      <w:tr w:rsidR="009E01E8" w:rsidRPr="00E751E9" w14:paraId="3EF95F1B" w14:textId="77777777" w:rsidTr="00725D98">
        <w:tc>
          <w:tcPr>
            <w:tcW w:w="1983" w:type="dxa"/>
          </w:tcPr>
          <w:p w14:paraId="347E3DE9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6A19F161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32)</w:t>
            </w:r>
          </w:p>
        </w:tc>
        <w:tc>
          <w:tcPr>
            <w:tcW w:w="1904" w:type="dxa"/>
          </w:tcPr>
          <w:p w14:paraId="004DF8F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9" w:type="dxa"/>
          </w:tcPr>
          <w:p w14:paraId="4A56118C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72" w:type="dxa"/>
          </w:tcPr>
          <w:p w14:paraId="62EC0991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1437E28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53FDD001" w14:textId="77777777" w:rsidTr="00725D98">
        <w:tc>
          <w:tcPr>
            <w:tcW w:w="1983" w:type="dxa"/>
          </w:tcPr>
          <w:p w14:paraId="7FC26C64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1904" w:type="dxa"/>
          </w:tcPr>
          <w:p w14:paraId="60C53382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e660</w:t>
            </w:r>
          </w:p>
        </w:tc>
        <w:tc>
          <w:tcPr>
            <w:tcW w:w="1919" w:type="dxa"/>
          </w:tcPr>
          <w:p w14:paraId="0855F3BF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XRX10</w:t>
            </w:r>
          </w:p>
        </w:tc>
        <w:tc>
          <w:tcPr>
            <w:tcW w:w="1772" w:type="dxa"/>
          </w:tcPr>
          <w:p w14:paraId="6474A0FB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695098AB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9E01E8" w:rsidRPr="00E751E9" w14:paraId="48804748" w14:textId="77777777" w:rsidTr="00725D98">
        <w:tc>
          <w:tcPr>
            <w:tcW w:w="1983" w:type="dxa"/>
          </w:tcPr>
          <w:p w14:paraId="4B21A82E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CF1/7</w:t>
            </w:r>
          </w:p>
        </w:tc>
        <w:tc>
          <w:tcPr>
            <w:tcW w:w="1904" w:type="dxa"/>
          </w:tcPr>
          <w:p w14:paraId="653DC32D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919" w:type="dxa"/>
          </w:tcPr>
          <w:p w14:paraId="0D7586B8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33966</w:t>
            </w:r>
          </w:p>
        </w:tc>
        <w:tc>
          <w:tcPr>
            <w:tcW w:w="1772" w:type="dxa"/>
          </w:tcPr>
          <w:p w14:paraId="70BDED80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414D2B3B" w14:textId="77777777" w:rsidR="009E01E8" w:rsidRPr="00E751E9" w:rsidRDefault="009E01E8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</w:tbl>
    <w:p w14:paraId="7C3B6E9E" w14:textId="77777777" w:rsidR="009E01E8" w:rsidRPr="00E751E9" w:rsidRDefault="009E01E8" w:rsidP="009E01E8">
      <w:pPr>
        <w:rPr>
          <w:rFonts w:ascii="Arial" w:hAnsi="Arial" w:cs="Arial"/>
          <w:sz w:val="22"/>
          <w:szCs w:val="22"/>
        </w:rPr>
      </w:pPr>
    </w:p>
    <w:p w14:paraId="0F0F9EF5" w14:textId="08A454CE" w:rsidR="009E01E8" w:rsidRDefault="009E01E8" w:rsidP="009E01E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</w:t>
      </w:r>
      <w:r w:rsidRPr="00E751E9">
        <w:rPr>
          <w:rFonts w:ascii="Arial" w:hAnsi="Arial" w:cs="Arial"/>
          <w:sz w:val="22"/>
          <w:szCs w:val="22"/>
        </w:rPr>
        <w:t xml:space="preserve"> Mouse flow cytometry panel for SPF C57BL/6J, LCMV Armstrong P14 memory mice, and LCMV Docile P14 memory mice</w:t>
      </w:r>
      <w:r>
        <w:rPr>
          <w:rFonts w:ascii="Arial" w:hAnsi="Arial" w:cs="Arial"/>
          <w:sz w:val="22"/>
          <w:szCs w:val="22"/>
        </w:rPr>
        <w:t>.</w:t>
      </w:r>
    </w:p>
    <w:p w14:paraId="10A8FA16" w14:textId="4CF5B16C" w:rsidR="009E01E8" w:rsidRDefault="009E01E8" w:rsidP="009E01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7517A60" w14:textId="41B8B990" w:rsidR="00841BC9" w:rsidRDefault="00841BC9" w:rsidP="00841BC9">
      <w:pPr>
        <w:rPr>
          <w:rFonts w:ascii="Arial" w:hAnsi="Arial" w:cs="Arial"/>
          <w:sz w:val="22"/>
          <w:szCs w:val="22"/>
        </w:rPr>
      </w:pP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451B78"/>
    <w:rsid w:val="00454A1A"/>
    <w:rsid w:val="00472949"/>
    <w:rsid w:val="004D4991"/>
    <w:rsid w:val="00582B95"/>
    <w:rsid w:val="00643FF6"/>
    <w:rsid w:val="006537DD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5:00Z</dcterms:created>
  <dcterms:modified xsi:type="dcterms:W3CDTF">2021-03-16T01:15:00Z</dcterms:modified>
</cp:coreProperties>
</file>